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314" w:rsidRDefault="003578C3">
      <w:r>
        <w:t xml:space="preserve">Supplementary Table 4: Association with adipogenic stages in red model. </w:t>
      </w:r>
    </w:p>
    <w:tbl>
      <w:tblPr>
        <w:tblStyle w:val="TableGrid"/>
        <w:tblW w:w="6105" w:type="dxa"/>
        <w:tblInd w:w="204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07"/>
        <w:gridCol w:w="2057"/>
        <w:gridCol w:w="87"/>
        <w:gridCol w:w="916"/>
        <w:gridCol w:w="87"/>
        <w:gridCol w:w="51"/>
        <w:gridCol w:w="866"/>
        <w:gridCol w:w="87"/>
        <w:gridCol w:w="916"/>
        <w:gridCol w:w="87"/>
        <w:gridCol w:w="51"/>
        <w:gridCol w:w="793"/>
      </w:tblGrid>
      <w:tr w:rsidR="00023314" w:rsidTr="00A275D4">
        <w:trPr>
          <w:gridBefore w:val="1"/>
          <w:wBefore w:w="108" w:type="dxa"/>
          <w:trHeight w:val="258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314" w:rsidRDefault="003578C3">
            <w:pPr>
              <w:ind w:left="302"/>
            </w:pPr>
            <w:r>
              <w:rPr>
                <w:rFonts w:ascii="Calibri" w:eastAsia="Calibri" w:hAnsi="Calibri" w:cs="Calibri"/>
                <w:b w:val="0"/>
                <w:sz w:val="22"/>
              </w:rPr>
              <w:t>moduleGenes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MM</w:t>
            </w:r>
          </w:p>
        </w:tc>
        <w:tc>
          <w:tcPr>
            <w:tcW w:w="1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MMP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GS</w:t>
            </w:r>
          </w:p>
        </w:tc>
        <w:tc>
          <w:tcPr>
            <w:tcW w:w="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GSP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1 FNDC6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83084</w:t>
            </w:r>
          </w:p>
        </w:tc>
        <w:tc>
          <w:tcPr>
            <w:tcW w:w="1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15E-27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7868</w:t>
            </w:r>
          </w:p>
        </w:tc>
        <w:tc>
          <w:tcPr>
            <w:tcW w:w="9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28E-25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2 REXO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8115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2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86252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85E-2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3 TRAK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80168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40E-2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9886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68E-23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4 EFHD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986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44E-2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6137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39E-25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5 FN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899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17E-2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6496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08E-1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6 CCND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3758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34E-2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1175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20E-23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7 KIAA074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277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21E-2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023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63E-1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8 DNAJC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0477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33E-2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7095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52E-23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9 SH3PXD2A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995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51E-2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8512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71E-1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 CHRNA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935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32E-2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80254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15E-26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 CHST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842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2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85945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59E-29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 LOX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588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02E-2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4559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76E-22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 IDS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446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11E-2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6112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54E-25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 PURA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368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2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6682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55E-1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 COMP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360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2E-2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5534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13E-20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 RDH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302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61E-2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3011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21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 CST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252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03E-2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8035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25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 LOC49231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025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58E-2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7306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00E-1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 DYNC1LI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9178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83E-2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2162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43E-18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 SPOCK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586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2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9197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03E-18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21 </w:t>
            </w:r>
            <w:r>
              <w:rPr>
                <w:rFonts w:ascii="Calibri" w:eastAsia="Calibri" w:hAnsi="Calibri" w:cs="Calibri"/>
                <w:b w:val="0"/>
                <w:sz w:val="22"/>
              </w:rPr>
              <w:t>CLDN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718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2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8836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20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 ZNF65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686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28E-2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6125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04E-20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 CDKN2B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548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90E-2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5489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18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 PSMB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441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87E-2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6916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23E-20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 BNIP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330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84E-2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16085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87E-15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 ANKRD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296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00E-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8574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55E-18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 CPA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202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953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58E-21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 RNF1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095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05E-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9969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88E-1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 PRKCQ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982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03E-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9173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78E-1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 RGC3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933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58E-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7223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97E-20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 AGA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8878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17E-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7397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32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 CALU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862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54E-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28421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8E-16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 NT5E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8227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18E-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1547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00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 GOSR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821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20E-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3412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36E-18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 SORT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754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48E-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7919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49E-20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 CGNL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566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6539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66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 PGK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394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01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241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27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 PSMD1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294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72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8546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20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 COPS7A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421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40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7687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20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 CCPG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105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74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8357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64E-14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 PARP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104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75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20341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79E-16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 LOC28598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092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91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216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42E-18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 VKORC1L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081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07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010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21E-18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 P4HA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070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24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8826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29E-14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 HRASLS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952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32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2872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78E-18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 HAGH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3878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02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477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11E-20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 ORF1-FL4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870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20E-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137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41E-21</w:t>
            </w:r>
          </w:p>
        </w:tc>
      </w:tr>
      <w:tr w:rsidR="00023314" w:rsidTr="00A275D4">
        <w:trPr>
          <w:gridBefore w:val="1"/>
          <w:wBefore w:w="108" w:type="dxa"/>
          <w:trHeight w:val="258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48 C7ORF1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727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1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4036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96E-18</w:t>
            </w:r>
          </w:p>
        </w:tc>
      </w:tr>
      <w:tr w:rsidR="00023314" w:rsidTr="00A275D4">
        <w:trPr>
          <w:gridBefore w:val="1"/>
          <w:wBefore w:w="108" w:type="dxa"/>
          <w:trHeight w:val="258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 UCHL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647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9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452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18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 QDPR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628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8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422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9E-18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 C2ORF3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607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8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85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7E-14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 PCSK1N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578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3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66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1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 B4GALT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564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1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15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07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 CHIC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356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2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14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17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 MRAS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933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8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93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90E-15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 ITPR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329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1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8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7E-14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 EXTL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268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52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19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49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 FBXO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119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55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76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3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 KIAA119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91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01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47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72E-1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 PTPL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4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95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26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6E-14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 POMGNT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38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99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32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1E-17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 GLR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982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15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52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5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 FAM84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974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32E-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89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7E-15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 C1ORF2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292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79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94E-14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65 </w:t>
            </w:r>
            <w:r>
              <w:rPr>
                <w:rFonts w:ascii="Calibri" w:eastAsia="Calibri" w:hAnsi="Calibri" w:cs="Calibri"/>
                <w:b w:val="0"/>
                <w:sz w:val="22"/>
              </w:rPr>
              <w:t>COPZ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924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85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65E-18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 RY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92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65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16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 DUSP2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888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66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 CRYZ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784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6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09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3E-14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 KIAA09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277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9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28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9E-16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 RB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76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2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594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5E-21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 GLS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747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0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41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3E-14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 PCDH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712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3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07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5E-13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 C9ORF3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555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8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478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87E-19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 ITGB1B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517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1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54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7E-20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 PARP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421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6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26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60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76 </w:t>
            </w:r>
            <w:r>
              <w:rPr>
                <w:rFonts w:ascii="Calibri" w:eastAsia="Calibri" w:hAnsi="Calibri" w:cs="Calibri"/>
                <w:b w:val="0"/>
                <w:sz w:val="22"/>
              </w:rPr>
              <w:t>MGP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24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1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84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0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 BCL2L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395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6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97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85E-18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 UBE2E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337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5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4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77E-15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9 TMEM45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23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7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54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9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0 USMG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16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83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45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0E-18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1 DMD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165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89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48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93E-16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2 RRAS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11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9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472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10E-1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3 SAMD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108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65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62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55E-14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4 PVR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062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34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39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3E-15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5 AP1S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990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53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41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1E-16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6 SPG2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953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23E-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38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7E-16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7 TMEM4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899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29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45E-12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8 CYTL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898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01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05E-16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9 NINJ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845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26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1E-16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0 NIT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819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2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19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48E-16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1 NQO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68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470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50E-19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2 KBTBD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643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4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5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1E-14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3 IQCG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612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6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2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18E-17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4 MIMITIN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605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8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94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47E-18</w:t>
            </w:r>
          </w:p>
        </w:tc>
      </w:tr>
      <w:tr w:rsidR="00023314" w:rsidTr="00A275D4">
        <w:trPr>
          <w:gridBefore w:val="1"/>
          <w:wBefore w:w="108" w:type="dxa"/>
          <w:trHeight w:val="290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5 PPFI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574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3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13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6 ATP6V1E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50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2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9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0E-14</w:t>
            </w:r>
          </w:p>
        </w:tc>
      </w:tr>
      <w:tr w:rsidR="00023314" w:rsidTr="00A275D4">
        <w:trPr>
          <w:gridBefore w:val="1"/>
          <w:wBefore w:w="108" w:type="dxa"/>
          <w:trHeight w:val="291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97 KIAA04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145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4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95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69E-17</w:t>
            </w:r>
          </w:p>
        </w:tc>
      </w:tr>
      <w:tr w:rsidR="00023314" w:rsidTr="00A275D4">
        <w:trPr>
          <w:gridBefore w:val="1"/>
          <w:wBefore w:w="108" w:type="dxa"/>
          <w:trHeight w:val="258"/>
        </w:trPr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8 ATP7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420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1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503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2E-19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99 ANKMY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365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2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45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2E-13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0 TMCO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321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9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23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4E-1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1 AKTIP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127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2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52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5E-1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2 SCOC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171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9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64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24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3 HIGD1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122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2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1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4 MTPN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114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9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0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7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5 CDR2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91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6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39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5E-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6 SEC23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882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54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0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89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7 SLC7A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086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82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42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01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8 POGK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836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20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4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76E-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9 DHRS7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827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34E-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66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3E-1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0 FAM36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67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1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48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1E-1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1 FADD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15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2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6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18E-14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2 CREB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1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3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02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5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3 MGC1783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508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8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425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8E-1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114 </w:t>
            </w:r>
            <w:r>
              <w:rPr>
                <w:rFonts w:ascii="Calibri" w:eastAsia="Calibri" w:hAnsi="Calibri" w:cs="Calibri"/>
                <w:b w:val="0"/>
                <w:sz w:val="22"/>
              </w:rPr>
              <w:t>AHS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473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7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45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4E-1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5 C8ORF3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446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5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61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3E-1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6 GHR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355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3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3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96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7 DDIT4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307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0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669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2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8 BLOC1S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296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4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65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7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9 C7ORF4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97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3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99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98E-1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0 LTB4DH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85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8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44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68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1 FLJ1257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6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9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2 ANXA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2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7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28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8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3 NKIRAS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03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5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53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4 CD15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959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8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33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0E-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5 PROS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94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90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34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6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6 LDH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919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4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04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9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7 HSPA12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77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13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55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5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8 ITGB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716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63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16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5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9 STAMBP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897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69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4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69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0 SUGT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647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30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42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1 HLA-DM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88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92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85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4E-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2 CD5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87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93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69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1E-1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3 PSRC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29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60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72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9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4 SLC4A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482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19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85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9E-1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5 GPD1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407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21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3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9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6 LASS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389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47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08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5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7 CYB5R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376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68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8 TRAF3I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356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7E-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03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83E-1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9 HBEGF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315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1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0 LOC38792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295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2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3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1 TMBIM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27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3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47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7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2 RSHL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236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0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74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2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3 ABCA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67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4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88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22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4 ACPP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59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98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0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5 NME1-NME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57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9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14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146 PSM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15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239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1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7 FTS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896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1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42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56E-12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8 SYT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871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9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93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96E-14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9 EIF5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859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3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42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9E-1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0 RTN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803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2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9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41E-13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1 RINT-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797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4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58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8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2 SLC20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733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7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47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8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3 TAF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723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0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04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55E-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4 TXNL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706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7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2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2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5 PTPRE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390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1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03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77E-1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6 PEX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352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45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30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6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7 C10ORF8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282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2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9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26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8 GABBR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24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21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96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5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9 PCMT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8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64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51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4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0 PTPRM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84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64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23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32E-11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1 CTPS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68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7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8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5E-11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2 PSG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39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01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5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7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3 DAD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78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54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54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9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4 SETD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41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88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57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3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5 C20ORF10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14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4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30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4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6 COPB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03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25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74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7 ACTR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916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17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95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77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8 RRS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834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13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67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10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9 ITR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817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35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6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2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0 CLN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794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64E-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2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9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1 KIAA171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762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1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65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7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2 NPAS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622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89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7E-13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3 RAB3GA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568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0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1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1E-10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4 OCR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412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0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52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5 TTC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400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6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93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6 HSPC19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284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9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34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12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7 IGFBP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725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7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7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8 DDAH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063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1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5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06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9 LOC28353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01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5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35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6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0 MAP2K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975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1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14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4E-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1 DYSF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966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4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09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9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2 NNMT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957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7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69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3 MCEE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945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1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29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91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4 SH3GLB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920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1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9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25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5 HEB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897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0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96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48E-10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6 ERCC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91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3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47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8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7 OR10A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5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1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1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3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8 CBLN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50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2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6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94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189 </w:t>
            </w:r>
            <w:r>
              <w:rPr>
                <w:rFonts w:ascii="Calibri" w:eastAsia="Calibri" w:hAnsi="Calibri" w:cs="Calibri"/>
                <w:b w:val="0"/>
                <w:sz w:val="22"/>
              </w:rPr>
              <w:t>KDELR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14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9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25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75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0 SOCS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633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0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24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6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1 LRRC3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441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3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31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8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2 SLC29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401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69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48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8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3 SCFD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35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98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6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7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4 CEPT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272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65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38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06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195 GBE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259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75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7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46E-11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6 KCNMB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244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87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28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8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3E-13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7 STARD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51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67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36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0E-12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8 C11ORF2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02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12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55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1E-10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9 TRAPPC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48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5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15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86E-11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0 C10ORF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33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81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9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0E-11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1 GOLGA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3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84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58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3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2 NDUFA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16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99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37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72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3 DUSP2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03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13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8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6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4 OGFOD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33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0E-1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43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86E-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205 </w:t>
            </w:r>
            <w:r>
              <w:rPr>
                <w:rFonts w:ascii="Calibri" w:eastAsia="Calibri" w:hAnsi="Calibri" w:cs="Calibri"/>
                <w:b w:val="0"/>
                <w:sz w:val="22"/>
              </w:rPr>
              <w:t>CPXM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98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76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6 MFSD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74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31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83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7 SLCO2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08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31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9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8 RAB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56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1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9 SPIRE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54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07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6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0 MRPL5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12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3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82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24E-13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1 HHAT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04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4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1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9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2 C21ORF3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529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7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51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3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3 XKR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8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6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53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2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4 TNFSF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383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5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21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54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5 SDPR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29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5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4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40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6 PCBD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88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6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93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2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7 VCPI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6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4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71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9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8 CYB5R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21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5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77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3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9 TSPAN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66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2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28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8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9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0 SYBL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46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9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3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8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221 </w:t>
            </w:r>
            <w:r>
              <w:rPr>
                <w:rFonts w:ascii="Calibri" w:eastAsia="Calibri" w:hAnsi="Calibri" w:cs="Calibri"/>
                <w:b w:val="0"/>
                <w:sz w:val="22"/>
              </w:rPr>
              <w:t>TOR1AIP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09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1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6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08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2 YIPF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485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0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63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8E-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3 TTC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824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40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6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57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4 LACT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813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45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4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4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5 KLHL1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788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4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6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02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6 KIAA014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739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3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4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28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7 ZNF22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721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0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8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8 EGFL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17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4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24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27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9 SLC36A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536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2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4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9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0 C6ORF1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449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6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33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93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1 CIB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332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1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07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6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2 EPHA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134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99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77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8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3 ALDO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113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5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95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56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4 TLOC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79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40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56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68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5 PAPSS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79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40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25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2E-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6 HPS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76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42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28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6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7 NPLOC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26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81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84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9E-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8 LOC13057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10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93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0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9 PPM1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02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00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79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34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0 MYH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969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27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9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0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1 RAP1GDS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99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88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6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2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2 SDH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7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10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7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3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3 KIF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39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42E-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6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16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244 LOC64394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98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8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92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1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5 ABLIM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97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8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71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7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6 HSF2BP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59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3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7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37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7 RGS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30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6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71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7E-10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8 JAM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9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39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60E-11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9 CD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598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0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28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10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0 FBXL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577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2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4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11E-11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1 ABI3BP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564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32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96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2 C4ORF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418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3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03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3 SYT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298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0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4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6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4 COG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287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1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0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5 CUGB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270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5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66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9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6 ORC3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245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9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70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7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7 C8ORF4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164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2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76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2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8 SEDLP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083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7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81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6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9 RPS6KC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6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1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46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99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0 MPP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5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3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2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2E-12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1 RPL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47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4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92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5E-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2 C6ORF6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43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5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39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98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3 PTPN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03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6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6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4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4 NDUFA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708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0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99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5 AGPS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394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3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7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94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6 ENC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22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7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08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4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7 VAM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131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73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74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4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8 ARSK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094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9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6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04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9 CFLAR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986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8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47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93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0 P15RS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88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86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89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0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1 PALLD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87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92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7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3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2 ARHGEF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869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97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1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10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3 FLJ3254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809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30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19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4E-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4 RGS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807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31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4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76E-1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5 FAM79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90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98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02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1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6 ZNF62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72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0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16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58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7 SNX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34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34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53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02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8 C17ORF5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523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07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8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9 AC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437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9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50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3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0 CRH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14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89E-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49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2E-1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1 ALDH9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27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0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4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2 PSMD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248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58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2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3 TFG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167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9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18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3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4 RNGTT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7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9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3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8E-0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5 LAPTM4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63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9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85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05E-10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6 CCT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6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0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01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3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7 PDIA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35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2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91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8 RER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934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3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9 DIDO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887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8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88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92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0 NPTN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808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8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14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3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1 FLJ2190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778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1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60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5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2 ATP5G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065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7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98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8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293 SMARCAL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45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6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34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0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4 ALDH5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439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75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1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5 ATF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034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5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09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0E-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6 RPS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318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0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83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2E-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7 MGC32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283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6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20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08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8 SHRM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226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7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8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30E-09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9 CLDND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16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0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95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02E-0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0 SUCLA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08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6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6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3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301 </w:t>
            </w:r>
            <w:r>
              <w:rPr>
                <w:rFonts w:ascii="Calibri" w:eastAsia="Calibri" w:hAnsi="Calibri" w:cs="Calibri"/>
                <w:b w:val="0"/>
                <w:sz w:val="22"/>
              </w:rPr>
              <w:t>CLCC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996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4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78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2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2 MAPK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946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6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46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29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3 RFWD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93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0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99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8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4 DRD1IP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78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6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81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9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5 FBXO2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53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8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10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7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6 LOC1333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46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1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4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0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7 TRAPPC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455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3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56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3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8 AFTPH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403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51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4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87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9 PAFAH1B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375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0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22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36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0 PRO014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315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2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43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0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1 MRPS2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31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2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79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6E-0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2 PGBD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8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1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38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20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3 IDH3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035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95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42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1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4 ATPIF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018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03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9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9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5 FBXW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999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1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76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1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6 ACY1L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931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3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82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6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7 ACTR1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829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94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93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3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8 ACOT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744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39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87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9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9 WDR7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614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13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2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0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0 GRAMD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56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48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31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6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1 RBX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44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55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54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6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2 ZBTB8OS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04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47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58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8E-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3 HSP90A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77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66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9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55E-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4 PGBD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7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71E-0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34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44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5 SLC25A2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083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9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38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8E-10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6 LZTFL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91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4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70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89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7 GCS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78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7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31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3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8 GAL3ST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76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9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77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9 SEMA7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715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5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83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42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0 IQGAP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659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1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77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64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1 GDAP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63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4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82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58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2 CUL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05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5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8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2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3 ST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028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8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89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0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4 TAX1B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015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0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10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0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5 REEP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698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5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29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0E-10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6 ADK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978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6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54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8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7 MPP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963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9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2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3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8 NOC3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954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0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03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98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9 MRPS1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815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6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989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8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0 MGC1576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614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7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85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9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1 PSMD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460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2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04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2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342 LOC28321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454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3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69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6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3 DDX2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427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0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61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23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4 CCT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247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15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40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08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5 EDIL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173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6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87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1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6 CCT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120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51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07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27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7 RIMS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08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2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73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8E-08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8 WDR3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988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1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20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55E-07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9 RFXDC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922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12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88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0E-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0 ARNT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885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24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28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3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1 C1QTNF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689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94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86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31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2 LOC16207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584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35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47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81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3 SLC41A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582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36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23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8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4 ZNF57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436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96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8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2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5 TT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249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82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00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93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6 LGALS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075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71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5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7 ZF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91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63E-0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83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56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8 VMD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815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81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5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9 ICAM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795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44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5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0 C5ORF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72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8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7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7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1 ZHX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493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47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2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2 IGFL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48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23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61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3 TIMM2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81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88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67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4 RAG1A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7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63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3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5 FOLR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73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66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2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6 SPAG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53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3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6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09E-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7 UFD1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178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9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35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6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8 LOC38785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125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4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12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3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9 UBE2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969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9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28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2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0 POLR3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90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6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13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40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1 CTDSP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387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9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52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5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2 ACOX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830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3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81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22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3 LFNG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380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6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3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4 MT1G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771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0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46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6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5 SLC35B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753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2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08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52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6 NECA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724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5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61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37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7 DLG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616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7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5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8 RIOK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566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3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95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00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9 RPL23AP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524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8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04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85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0 ZNF48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489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3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11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9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381 </w:t>
            </w:r>
            <w:r>
              <w:rPr>
                <w:rFonts w:ascii="Calibri" w:eastAsia="Calibri" w:hAnsi="Calibri" w:cs="Calibri"/>
                <w:b w:val="0"/>
                <w:sz w:val="22"/>
              </w:rPr>
              <w:t>GAPVD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346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6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68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7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2 PTPRN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100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8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65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3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3 DAPK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99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6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18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5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4 DYNLL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885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3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07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8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5 ZDHHC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844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1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46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6 COL4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807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7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77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34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7 LOC64209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755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7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83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3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8 BCAP2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717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44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45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97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9 ANKDD1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265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6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72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87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0 MAS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257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2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30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4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391 INSIG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347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1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98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8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2 PSMC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286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6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56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6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3 IFRD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117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77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91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8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4 POLR2C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114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78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71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92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5 SERF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038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8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64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8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6 ZNF47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000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8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04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62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7 E2F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844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52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23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60E-07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8 TRPC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783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1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13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5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9 COX7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770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4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44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0 2'-PDE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770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4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87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44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1 L3MBT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661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09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89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3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2 RECQ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62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21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74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81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3 CSS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586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33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29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03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4 ATP6V1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44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83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67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1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5 LIPG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128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04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66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8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6 TRIA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896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06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13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6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7 EIF5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834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35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18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17E-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8 RNASEH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80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51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41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9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9 NAT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80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51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65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00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0 DARS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794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54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28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06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1 NSUN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782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60E-0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54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5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2 C3ORF1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675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1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46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75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3 15E1.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561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7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42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7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4 TATDN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554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8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54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9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5 GSDM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045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3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87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17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6 DSP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45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93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8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7 EGLN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381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42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1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8 HIST1H1C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373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26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0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9 ATG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367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44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6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0 MAP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361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9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87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9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1 MTHFD2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254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3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2 COPS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245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6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58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1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3 FLJ4044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229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11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8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4 CDK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22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93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4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5 FLJ3143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215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8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29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8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6 EDARADD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163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1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26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0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7 RASSF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15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2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16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1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8 ASB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146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2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85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93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9 PITX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013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3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57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1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0 FLN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136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3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98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96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1 SCNM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115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4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22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9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2 LOC22195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97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4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78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6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3 SCFD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501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1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40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98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4 HUWE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416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9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71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4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5 HIVEP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35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5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2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9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6 ZNF34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021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8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51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8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7 SND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88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2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61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8 MMA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51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6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07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73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9 GRPEL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02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1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03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75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440 CXORF3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887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3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86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33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1 ZNF46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866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0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67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3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2 SPIN2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515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9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22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02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3 UBL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47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6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52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4 EAF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461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7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51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5 KIAA146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296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0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15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1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6 CHCHD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264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5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88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6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7 ACSL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252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7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89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0E-06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8 FN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250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7E-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75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8E-06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9 MIB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179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8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324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97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0 HSPG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022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3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398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45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1 BRE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96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3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103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8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2 HOMER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823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98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641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9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3 ATP6V1B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676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0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447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1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4 UBR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639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2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66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648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2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5 KRT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634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3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126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6 IMP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609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8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845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42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7 TRPT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582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43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579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36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8 NANS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577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44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383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50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9 C18ORF4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75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54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58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6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0 ABCF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369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7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639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6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1 SERINC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357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0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497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9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2 ASMT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154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6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180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61E-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3 SLC2A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108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7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798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61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4 CMKOR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945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88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320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8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5 C13ORF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930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92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640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71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6 C6ORF20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793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28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00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2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467 </w:t>
            </w:r>
            <w:r>
              <w:rPr>
                <w:rFonts w:ascii="Calibri" w:eastAsia="Calibri" w:hAnsi="Calibri" w:cs="Calibri"/>
                <w:b w:val="0"/>
                <w:sz w:val="22"/>
              </w:rPr>
              <w:t>PRPF4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747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1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854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2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8 UBXD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66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75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222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03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9 COL4A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601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83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742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1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0 NEK1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551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98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278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4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1 ABCE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647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20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684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84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2 VTI1B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471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22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460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97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3 AP3S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25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94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897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3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4 SYNPO2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099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47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582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5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5 SRRP3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006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81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844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99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6 SRFB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95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02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631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7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7 STK38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877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30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617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2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8 SELI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874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31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514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26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9 LIMK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824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51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168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3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0 RHPN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724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1E-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124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0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1 PCDHB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684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1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007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2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2 FGF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619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664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27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3 MDH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588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967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4 HOXB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575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118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82E-0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5 LOC34440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546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672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2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6 TXNDC1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47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184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5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7 SAP1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464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213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8 FOXD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539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534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9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489 SRXN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390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287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4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0 CCDC5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344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6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904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33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1 MGC7208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32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956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2 EXOSC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130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15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3 KCTD5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092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237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2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4 QPCTL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060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208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13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5 SATL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056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1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454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7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6 TMCC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045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1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589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86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7 POP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953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217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05E-06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8 FLJ2168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49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197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12E-06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499 </w:t>
            </w:r>
            <w:r>
              <w:rPr>
                <w:rFonts w:ascii="Calibri" w:eastAsia="Calibri" w:hAnsi="Calibri" w:cs="Calibri"/>
                <w:b w:val="0"/>
                <w:sz w:val="22"/>
              </w:rPr>
              <w:t>LOC49386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919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840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2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0 NPM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917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575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5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1 FLJ4014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832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3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390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32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2 NIT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480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607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56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3 RNF113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798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792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7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4 POLG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79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367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5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5 COMMD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28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813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5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6 C5ORF1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441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751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80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7 KIAA1600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40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412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28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8 ADHFE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371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2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425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4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9 C22ORF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170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197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26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0 C17ORF79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043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6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633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1 LAD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911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829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54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2 LASS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874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377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4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3 TMEM9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872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268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1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4 SENP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82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449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29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5 GATAD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820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003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2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6 C1ORF2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379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107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10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7 ZNF12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372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2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889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2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8 GORASP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88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029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5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9 CAMKK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4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238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62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0 FLJ4607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30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250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1 VPS4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397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2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393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4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2 PQLC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373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5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906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95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3 FLJ2062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336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044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1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4 MGC3388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968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34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9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5 C11ORF4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948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493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3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6 DLAT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919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3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650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1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7 GALNT14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702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312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0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8 FNT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634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828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4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9 CDH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525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1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331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0 PRNP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487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6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618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1 EIF2B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482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915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2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2 SLC36A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471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822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7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3 AHSA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447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2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917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30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4 BD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413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6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414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5 TCEB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373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2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955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71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6 DGKE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351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5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347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69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7 OR11L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30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798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7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538 POLR2J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301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2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196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97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9 HK2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267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061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49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0 NDN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018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15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0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1 VPS13A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996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834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2 PAOX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921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435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46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3 LRP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792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074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4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4 C16ORF5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779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2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039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9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5 DPAGT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73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955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34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6 EGFL7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716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73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981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7 FLJ21106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60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3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474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5E-05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8 MCPH1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593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5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618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9E-05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9 CYP2R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1567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4.9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712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0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0 MAP1LC3B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544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5.03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865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3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1 CXCL1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520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5.0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713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3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2 DNCL2A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2587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5.5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349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3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3 C20ORF2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177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5.7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62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0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4 RNF14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155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5.7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092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72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5 CEP6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0948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5.91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142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6 CST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976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6.1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512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4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7 TMSB4X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9668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6.1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021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3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8 NDUFB1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9617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6.2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110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1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9 MSL3L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66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609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6.31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820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21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0 ADAM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883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6.3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373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2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1 C10ORF8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871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6.4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817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4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2 CCIN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810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6.5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101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90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3 CEACAM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757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6.66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227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4 CHST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630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6.9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711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51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5 ASB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586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7.0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64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9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6 PHB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547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7.17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067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7 AFAP1L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545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7.1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370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63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8 SUCLG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512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7.26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774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6E-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9 SCAMP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472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7.36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935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5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0 ATG4A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4107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7.52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543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9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1 SKP1A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364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7.6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240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8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2 C17ORF3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081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8.43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625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8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3 PSMA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990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8.95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946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24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4 QSCN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877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9.04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501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1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5 TMEM183B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736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9.48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866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6 FLYWCH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733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9.4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960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92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7 SNX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700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9.60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300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8 C1ORF16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611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9.89E-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427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9 PRX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478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0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162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0 SLC45A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461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0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222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2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1 TNFRSF13C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290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065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48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2 MYOCD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258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275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5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3 OAZ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114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684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65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584 </w:t>
            </w:r>
            <w:r>
              <w:rPr>
                <w:rFonts w:ascii="Calibri" w:eastAsia="Calibri" w:hAnsi="Calibri" w:cs="Calibri"/>
                <w:b w:val="0"/>
                <w:sz w:val="22"/>
              </w:rPr>
              <w:t>CDC42EP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8068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2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218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2E-0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5 POLR3D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706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3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312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6 DDX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502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4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424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0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587 PTHR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415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4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116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87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8 WDR4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2937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5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143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05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9 SNAPAP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0588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6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222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0 DGKI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032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6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131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56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1 STAP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018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6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271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5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2 ATP5C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817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7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573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98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3 RUFY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689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8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683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05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4 NAG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6797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8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698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61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5 SNX2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441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0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599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0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6 ROBO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381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0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495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4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7 OR2H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353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0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565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right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8 HACE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195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1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202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97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9 STON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185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1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6032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7.76E-0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0 PLAA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031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8734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33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1 STX8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989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3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6804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4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2 HSD17B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948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3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62016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4.24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3 TMCO6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817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4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9586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9.98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4 ANKRD23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726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5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9162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5 RABEP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677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5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7563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92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6 FLJ20125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67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5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159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7 SET7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635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835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8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8 KREMEN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456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7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9563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0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9 LHX5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409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7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610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2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0 ANKRD27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21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9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724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14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1 TBC1D2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08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140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13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2 CLCN5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004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1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4888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3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3 MGC3536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541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77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3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49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4 MAPK14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676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4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4106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4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5 STAC3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655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4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288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6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6 EPS15L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636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4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860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3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7 MMP24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551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60728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6.73E-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8 SLC30A9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484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6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75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93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9 NOL7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48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6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8723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22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0 PDK3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316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5307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8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1 NCK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27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8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5827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2 CARS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136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8947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10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3 SRP46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065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1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4031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5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4 PPIL6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944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414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46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5 C9ORF150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778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4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45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45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6 ARVCF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66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6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4986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2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7 MAB21L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54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988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67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8 C1ORF149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54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8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32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9 PCYT1A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189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2631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0 PPP4R1L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189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5694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4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1 C6ORF136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18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3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898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2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2 C11ORF54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998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6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689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3 NAB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785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9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7462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99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4 LSM1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708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0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9507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83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5 UNC13B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640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2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4596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74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636 CRYBB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520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4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9824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69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7 TSCOT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541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50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47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5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8 CCL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499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10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2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9 TARDBP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34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7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683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46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0 RB1CC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184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62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2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1 MAK10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08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225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2 FLJ38288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03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2467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5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3 SEMG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988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4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922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7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4 UNQ830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534"/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ab/>
              <w:t>0.529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5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1178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0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5 PTPN6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762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9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120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19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6 CCL23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755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9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137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143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7 C12ORF1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72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9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1811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021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8 ZNF418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70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6703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53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9 CLIC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570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3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248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52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0 FAHD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558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3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412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46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1 CREBL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52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4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0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62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2 CAMTA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41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4304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1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3 AMIGO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356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8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852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8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4 LEMD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235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1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815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55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5 EPM2A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145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3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6900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4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6 NSUN5B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047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656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37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7 ADPN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965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4111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4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8 AK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960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8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8150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9 MASS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9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8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097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2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0 PAX7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9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9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464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6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1 BID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81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02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1053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4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2 ADORA3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673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0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9592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3 TRY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63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06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016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6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4 NAGS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150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1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245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5 LOC653906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103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2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870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23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6 C1ORF37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067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805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6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7 PAPOLG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945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16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56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8 GSTP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885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9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780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7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9 H2AFY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60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3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271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0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0 FLJ20534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51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42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1635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06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1 TFB1M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496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4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910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7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2 OVGP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402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4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3311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7414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3 SOX14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371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481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541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4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4 PPIE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093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589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911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12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5 LOC389118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049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606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114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4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6 MTX3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867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681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649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60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7 WDR4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855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686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337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7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8 EPB41L1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534"/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ab/>
              <w:t>0.494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855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085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2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9 FAM26B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438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87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58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57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0 LYSMD3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303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933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76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27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1 NRIP2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10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031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17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0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2 PRSS35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863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151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469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36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3 FLJ16734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700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237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932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65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4 AGPAT6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592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296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279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474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685 INPP5F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29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467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36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927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6 MRPL22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211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514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595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7 BAG4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017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632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301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742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8 ESM1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868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726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669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37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9 PPP1R11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703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833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395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82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0 KIAA1970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696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838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752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124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1 C1S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681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848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243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96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2 ZNF451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563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927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450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7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3 FLJ30058</w:t>
            </w:r>
          </w:p>
        </w:tc>
        <w:tc>
          <w:tcPr>
            <w:tcW w:w="20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560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929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975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09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4 DEFB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5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9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3652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9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5 CDYL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53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94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9607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236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6 KLK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520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95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471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444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697 </w:t>
            </w:r>
            <w:r>
              <w:rPr>
                <w:rFonts w:ascii="Calibri" w:eastAsia="Calibri" w:hAnsi="Calibri" w:cs="Calibri"/>
                <w:b w:val="0"/>
                <w:sz w:val="22"/>
              </w:rPr>
              <w:t>NSMAF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407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0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615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1761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8 LRCH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271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1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9060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051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9 ANAPC1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216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17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38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0 OR51T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20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1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3653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90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1 DKFZP686I15217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956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36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7367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06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2 C19ORF18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631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62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454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81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3 RG9MTD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363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85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4810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41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4 FLJ2266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29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90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237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53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5 DNASE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174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01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97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794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6 EVC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096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08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5176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00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7 ATP1B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039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1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5230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94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8 TNFSF8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976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1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4626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6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9 S100A5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668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49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518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99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0 TRIM15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664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49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477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7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1 BECN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45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7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9686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01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2 SRA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534"/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ab/>
            </w:r>
            <w:r>
              <w:rPr>
                <w:rFonts w:ascii="Calibri" w:eastAsia="Calibri" w:hAnsi="Calibri" w:cs="Calibri"/>
                <w:b w:val="0"/>
                <w:sz w:val="22"/>
              </w:rPr>
              <w:t>0.454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7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6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48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3 RPL39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205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97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6088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09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4 VGCNL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130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05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094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380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5 C17ORF25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026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16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420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15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6 SLC28A1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970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2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8480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35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7 KCNK9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898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31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682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42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8 CLEC3B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851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36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418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889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9 PLCH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771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4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42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11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0 ST6GALNAC6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7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47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0033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61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1 EXPH5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69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55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386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264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2 NPL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6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5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0179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3701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3 NR1I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561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7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5683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479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4 FGF13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42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88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401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40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5 SRD5A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541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922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5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2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918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6 CDC4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774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73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4154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22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7 FLJ33718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6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9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3046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7826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8 C12ORF30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591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99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4661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58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9 GALNT1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182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761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293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30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0 MOCOS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106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773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4467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582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1 ORMDL3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072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778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6900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41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2 CHD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534"/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ab/>
            </w:r>
            <w:r>
              <w:rPr>
                <w:rFonts w:ascii="Calibri" w:eastAsia="Calibri" w:hAnsi="Calibri" w:cs="Calibri"/>
                <w:b w:val="0"/>
                <w:sz w:val="22"/>
              </w:rPr>
              <w:t>0.428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1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529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2149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3 C19ORF19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689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41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697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430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734 WNK3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438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84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1273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112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5 CAPN7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394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92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156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051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6 FLJ3649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193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929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099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173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7 ACP6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982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968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1345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0972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8 KIF3A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916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981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0016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4123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9 LOC401589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894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985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0472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2965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0 SLC6A7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823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999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034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958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1 UVRAG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434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078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6312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717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2 SCUBE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181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132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044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957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3 MGAT5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14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140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398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454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4 MGC119295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95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183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007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3978</w:t>
            </w:r>
          </w:p>
        </w:tc>
      </w:tr>
      <w:tr w:rsidR="00023314" w:rsidTr="00A275D4">
        <w:trPr>
          <w:trHeight w:val="290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5 ARFIP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358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324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497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745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6 ABCC12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31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336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0007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4148</w:t>
            </w:r>
          </w:p>
        </w:tc>
      </w:tr>
      <w:tr w:rsidR="00023314" w:rsidTr="00A275D4">
        <w:trPr>
          <w:trHeight w:val="291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7 RNF39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039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406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059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9542</w:t>
            </w:r>
          </w:p>
        </w:tc>
      </w:tr>
      <w:tr w:rsidR="00023314" w:rsidTr="00A275D4">
        <w:trPr>
          <w:trHeight w:val="258"/>
        </w:trPr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8 POMC</w:t>
            </w:r>
          </w:p>
        </w:tc>
        <w:tc>
          <w:tcPr>
            <w:tcW w:w="385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024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41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129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1081</w:t>
            </w:r>
          </w:p>
        </w:tc>
      </w:tr>
      <w:tr w:rsidR="00023314">
        <w:trPr>
          <w:trHeight w:val="258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9 AQP9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98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42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17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712</w:t>
            </w:r>
          </w:p>
        </w:tc>
      </w:tr>
      <w:tr w:rsidR="00023314">
        <w:trPr>
          <w:trHeight w:val="291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0 C14ORF150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86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45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055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2769</w:t>
            </w:r>
          </w:p>
        </w:tc>
      </w:tr>
      <w:tr w:rsidR="00023314">
        <w:trPr>
          <w:trHeight w:val="291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1 LOC644685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84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458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969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456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2 U2AF1L2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794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471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387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604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3 NFIB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541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578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31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407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4 TFEB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53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42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9611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226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5 NKX2-8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538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43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1274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1124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6 C1ORF89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536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43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3967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472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7 MAPK10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506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52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90</w:t>
            </w:r>
            <w:r>
              <w:rPr>
                <w:rFonts w:ascii="Calibri" w:eastAsia="Calibri" w:hAnsi="Calibri" w:cs="Calibri"/>
                <w:b w:val="0"/>
                <w:sz w:val="22"/>
              </w:rPr>
              <w:t>0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6998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8 CECR1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107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669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792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241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9 SPTBN2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09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67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1517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0611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0 PLEK2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70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794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1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3549</w:t>
            </w:r>
          </w:p>
        </w:tc>
      </w:tr>
      <w:tr w:rsidR="00023314">
        <w:trPr>
          <w:trHeight w:val="291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1 FOXD2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538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597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8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64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1657</w:t>
            </w:r>
          </w:p>
        </w:tc>
      </w:tr>
      <w:tr w:rsidR="00023314">
        <w:trPr>
          <w:trHeight w:val="291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2 VAMP4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590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832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830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959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 xml:space="preserve">763 </w:t>
            </w:r>
            <w:r>
              <w:rPr>
                <w:rFonts w:ascii="Calibri" w:eastAsia="Calibri" w:hAnsi="Calibri" w:cs="Calibri"/>
                <w:b w:val="0"/>
                <w:sz w:val="22"/>
              </w:rPr>
              <w:t>PACSIN1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161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77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41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893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4 GTF2E1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12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9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625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7433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5 PIGK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073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0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268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8357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6 RAPGEF4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04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17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5450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1333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7 POLH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955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50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313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252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8 FLJ45422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900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7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371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2698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9 SAA4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86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83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910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669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0 DUSP13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852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8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3902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0103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1 OR12D2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4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245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437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7218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2 TREML2P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398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259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880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776</w:t>
            </w:r>
          </w:p>
        </w:tc>
      </w:tr>
      <w:tr w:rsidR="00023314">
        <w:trPr>
          <w:trHeight w:val="291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3 GPR156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241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321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5341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1894</w:t>
            </w:r>
          </w:p>
        </w:tc>
      </w:tr>
      <w:tr w:rsidR="00023314">
        <w:trPr>
          <w:trHeight w:val="291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4 C5AR1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05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395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20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631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5 FOXO1A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6546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612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5417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1501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6 TAOK1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634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70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516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8567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7 DACT2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6187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774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179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712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8 FREM1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6142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795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2437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885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9 BAZ2A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6107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81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473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5157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0 PHKA1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954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884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6997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4206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1 ST6GALNAC2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935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893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4824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467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2 HIRA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752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981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6897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462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783 TRIM29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507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104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374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2687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4 WNT10A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407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155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326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206</w:t>
            </w:r>
          </w:p>
        </w:tc>
      </w:tr>
      <w:tr w:rsidR="00023314">
        <w:trPr>
          <w:trHeight w:val="291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5 RNF36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303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209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518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2689</w:t>
            </w:r>
          </w:p>
        </w:tc>
      </w:tr>
      <w:tr w:rsidR="00023314">
        <w:trPr>
          <w:trHeight w:val="291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6 C1ORF101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4791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485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3614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1937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7 PVRL4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4759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503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379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076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8 TRH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3947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98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26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426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9 HHLA1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3811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067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3786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0838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90 OR4P4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311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528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9901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4429</w:t>
            </w:r>
          </w:p>
        </w:tc>
      </w:tr>
      <w:tr w:rsidR="0002331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91 PCTK2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2760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777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3036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5822</w:t>
            </w:r>
          </w:p>
        </w:tc>
      </w:tr>
      <w:tr w:rsidR="00023314" w:rsidTr="00A275D4">
        <w:trPr>
          <w:trHeight w:val="290"/>
        </w:trPr>
        <w:tc>
          <w:tcPr>
            <w:tcW w:w="2252" w:type="dxa"/>
            <w:gridSpan w:val="3"/>
            <w:tcBorders>
              <w:top w:val="nil"/>
              <w:left w:val="nil"/>
              <w:right w:val="nil"/>
            </w:tcBorders>
          </w:tcPr>
          <w:p w:rsidR="00023314" w:rsidRDefault="003578C3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92 PRKACA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right w:val="nil"/>
            </w:tcBorders>
          </w:tcPr>
          <w:p w:rsidR="00023314" w:rsidRDefault="003578C3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2677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83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948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53</w:t>
            </w:r>
          </w:p>
        </w:tc>
      </w:tr>
      <w:tr w:rsidR="00023314" w:rsidTr="00A275D4">
        <w:trPr>
          <w:trHeight w:val="258"/>
        </w:trPr>
        <w:tc>
          <w:tcPr>
            <w:tcW w:w="2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3314" w:rsidRDefault="003578C3">
            <w:pPr>
              <w:ind w:left="0"/>
            </w:pPr>
            <w:bookmarkStart w:id="0" w:name="_GoBack"/>
            <w:r>
              <w:rPr>
                <w:rFonts w:ascii="Calibri" w:eastAsia="Calibri" w:hAnsi="Calibri" w:cs="Calibri"/>
                <w:b w:val="0"/>
                <w:sz w:val="22"/>
              </w:rPr>
              <w:t>793 IFNK</w:t>
            </w:r>
          </w:p>
        </w:tc>
        <w:tc>
          <w:tcPr>
            <w:tcW w:w="385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3314" w:rsidRDefault="003578C3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264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85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3584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2131</w:t>
            </w:r>
          </w:p>
        </w:tc>
      </w:tr>
      <w:bookmarkEnd w:id="0"/>
    </w:tbl>
    <w:p w:rsidR="003578C3" w:rsidRDefault="003578C3"/>
    <w:sectPr w:rsidR="003578C3">
      <w:pgSz w:w="11904" w:h="16841"/>
      <w:pgMar w:top="1138" w:right="1440" w:bottom="1246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78C3" w:rsidRDefault="003578C3" w:rsidP="00A275D4">
      <w:pPr>
        <w:spacing w:line="240" w:lineRule="auto"/>
      </w:pPr>
      <w:r>
        <w:separator/>
      </w:r>
    </w:p>
  </w:endnote>
  <w:endnote w:type="continuationSeparator" w:id="0">
    <w:p w:rsidR="003578C3" w:rsidRDefault="003578C3" w:rsidP="00A275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78C3" w:rsidRDefault="003578C3" w:rsidP="00A275D4">
      <w:pPr>
        <w:spacing w:line="240" w:lineRule="auto"/>
      </w:pPr>
      <w:r>
        <w:separator/>
      </w:r>
    </w:p>
  </w:footnote>
  <w:footnote w:type="continuationSeparator" w:id="0">
    <w:p w:rsidR="003578C3" w:rsidRDefault="003578C3" w:rsidP="00A275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314"/>
    <w:rsid w:val="00023314"/>
    <w:rsid w:val="003578C3"/>
    <w:rsid w:val="00A2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B665589-5E13-4954-B736-849188A2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/>
      <w:ind w:left="-386"/>
    </w:pPr>
    <w:rPr>
      <w:rFonts w:ascii="Times New Roman" w:eastAsia="Times New Roman" w:hAnsi="Times New Roman" w:cs="Times New Roman"/>
      <w:b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A275D4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A275D4"/>
    <w:rPr>
      <w:rFonts w:ascii="Times New Roman" w:eastAsia="Times New Roman" w:hAnsi="Times New Roman" w:cs="Times New Roman"/>
      <w:b/>
      <w:color w:val="000000"/>
      <w:sz w:val="20"/>
    </w:rPr>
  </w:style>
  <w:style w:type="paragraph" w:styleId="a5">
    <w:name w:val="footer"/>
    <w:basedOn w:val="a"/>
    <w:link w:val="a6"/>
    <w:uiPriority w:val="99"/>
    <w:unhideWhenUsed/>
    <w:rsid w:val="00A275D4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A275D4"/>
    <w:rPr>
      <w:rFonts w:ascii="Times New Roman" w:eastAsia="Times New Roman" w:hAnsi="Times New Roman" w:cs="Times New Roman"/>
      <w:b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5603</Words>
  <Characters>31938</Characters>
  <Application>Microsoft Office Word</Application>
  <DocSecurity>0</DocSecurity>
  <Lines>266</Lines>
  <Paragraphs>74</Paragraphs>
  <ScaleCrop>false</ScaleCrop>
  <Company/>
  <LinksUpToDate>false</LinksUpToDate>
  <CharactersWithSpaces>37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cp:lastModifiedBy>Hui</cp:lastModifiedBy>
  <cp:revision>2</cp:revision>
  <dcterms:created xsi:type="dcterms:W3CDTF">2020-07-21T00:42:00Z</dcterms:created>
  <dcterms:modified xsi:type="dcterms:W3CDTF">2020-07-21T00:42:00Z</dcterms:modified>
</cp:coreProperties>
</file>